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E4C61" w14:textId="253D9071" w:rsidR="00190F84" w:rsidRDefault="00190F84">
      <w:pPr>
        <w:rPr>
          <w:noProof/>
        </w:rPr>
      </w:pPr>
      <w:r>
        <w:rPr>
          <w:noProof/>
        </w:rPr>
        <w:drawing>
          <wp:inline distT="0" distB="0" distL="0" distR="0" wp14:anchorId="45DB0FF9" wp14:editId="0000A3E5">
            <wp:extent cx="5334000" cy="7229475"/>
            <wp:effectExtent l="0" t="0" r="0" b="9525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722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892FA" w14:textId="77777777" w:rsidR="00190F84" w:rsidRDefault="00190F84">
      <w:pPr>
        <w:rPr>
          <w:noProof/>
        </w:rPr>
      </w:pPr>
    </w:p>
    <w:p w14:paraId="46646611" w14:textId="77777777" w:rsidR="00190F84" w:rsidRDefault="00190F84">
      <w:pPr>
        <w:rPr>
          <w:noProof/>
        </w:rPr>
      </w:pPr>
    </w:p>
    <w:p w14:paraId="3980B161" w14:textId="77777777" w:rsidR="00190F84" w:rsidRDefault="00190F84">
      <w:pPr>
        <w:rPr>
          <w:noProof/>
        </w:rPr>
      </w:pPr>
    </w:p>
    <w:p w14:paraId="64520C65" w14:textId="7D9C9016" w:rsidR="007F6A4E" w:rsidRDefault="00190F84">
      <w:r>
        <w:rPr>
          <w:noProof/>
        </w:rPr>
        <w:lastRenderedPageBreak/>
        <w:drawing>
          <wp:inline distT="0" distB="0" distL="0" distR="0" wp14:anchorId="310B1D5E" wp14:editId="127277B7">
            <wp:extent cx="5038725" cy="5200650"/>
            <wp:effectExtent l="0" t="0" r="9525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5200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09BAB" w14:textId="0170DCBF" w:rsidR="000A39F0" w:rsidRDefault="000A39F0"/>
    <w:p w14:paraId="2BB9C8C4" w14:textId="6B1B9A43" w:rsidR="000A39F0" w:rsidRPr="000A39F0" w:rsidRDefault="000A39F0">
      <w:pPr>
        <w:rPr>
          <w:sz w:val="36"/>
          <w:szCs w:val="36"/>
        </w:rPr>
      </w:pPr>
      <w:r w:rsidRPr="000A39F0">
        <w:rPr>
          <w:sz w:val="36"/>
          <w:szCs w:val="36"/>
        </w:rPr>
        <w:t xml:space="preserve">TUG TEST   </w:t>
      </w:r>
      <w:r w:rsidRPr="0003095D">
        <w:rPr>
          <w:sz w:val="36"/>
          <w:szCs w:val="36"/>
          <w:u w:val="single"/>
        </w:rPr>
        <w:t>&gt;</w:t>
      </w:r>
      <w:r w:rsidRPr="000A39F0">
        <w:rPr>
          <w:sz w:val="36"/>
          <w:szCs w:val="36"/>
        </w:rPr>
        <w:t xml:space="preserve"> 12 </w:t>
      </w:r>
      <w:proofErr w:type="gramStart"/>
      <w:r w:rsidRPr="000A39F0">
        <w:rPr>
          <w:sz w:val="36"/>
          <w:szCs w:val="36"/>
        </w:rPr>
        <w:t>Sec ?</w:t>
      </w:r>
      <w:proofErr w:type="gramEnd"/>
      <w:r w:rsidRPr="000A39F0">
        <w:rPr>
          <w:sz w:val="36"/>
          <w:szCs w:val="36"/>
        </w:rPr>
        <w:t xml:space="preserve">    YES             NO</w:t>
      </w:r>
    </w:p>
    <w:p w14:paraId="1CF9F49A" w14:textId="3C297FF4" w:rsidR="000A39F0" w:rsidRPr="000A39F0" w:rsidRDefault="000A39F0">
      <w:pPr>
        <w:rPr>
          <w:sz w:val="36"/>
          <w:szCs w:val="36"/>
        </w:rPr>
      </w:pPr>
    </w:p>
    <w:p w14:paraId="4BE37A85" w14:textId="303DECF5" w:rsidR="000A39F0" w:rsidRPr="000A39F0" w:rsidRDefault="000A39F0">
      <w:pPr>
        <w:rPr>
          <w:sz w:val="36"/>
          <w:szCs w:val="36"/>
        </w:rPr>
      </w:pPr>
      <w:r w:rsidRPr="000A39F0">
        <w:rPr>
          <w:sz w:val="36"/>
          <w:szCs w:val="36"/>
        </w:rPr>
        <w:t xml:space="preserve">Medication </w:t>
      </w:r>
      <w:proofErr w:type="gramStart"/>
      <w:r w:rsidRPr="000A39F0">
        <w:rPr>
          <w:sz w:val="36"/>
          <w:szCs w:val="36"/>
        </w:rPr>
        <w:t>System :</w:t>
      </w:r>
      <w:proofErr w:type="gramEnd"/>
      <w:r w:rsidRPr="000A39F0">
        <w:rPr>
          <w:sz w:val="36"/>
          <w:szCs w:val="36"/>
        </w:rPr>
        <w:t xml:space="preserve"> </w:t>
      </w:r>
    </w:p>
    <w:p w14:paraId="72C71186" w14:textId="5AA6A2F8" w:rsidR="000A39F0" w:rsidRPr="000A39F0" w:rsidRDefault="000A39F0" w:rsidP="000A39F0">
      <w:pPr>
        <w:pStyle w:val="ListParagraph"/>
        <w:numPr>
          <w:ilvl w:val="0"/>
          <w:numId w:val="1"/>
        </w:numPr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Does patient have </w:t>
      </w:r>
      <w:r w:rsidR="004F5C94">
        <w:rPr>
          <w:rFonts w:ascii="Gotham Pro" w:eastAsiaTheme="minorEastAsia" w:hAnsi="Gotham Pro" w:cs="Gotham Pro"/>
          <w:kern w:val="24"/>
          <w:sz w:val="36"/>
          <w:szCs w:val="36"/>
        </w:rPr>
        <w:t xml:space="preserve">a </w:t>
      </w: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pill box?     </w:t>
      </w:r>
      <w:proofErr w:type="gramStart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Y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>es</w:t>
      </w:r>
      <w:proofErr w:type="gramEnd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   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</w:t>
      </w: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N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>o</w:t>
      </w: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</w:t>
      </w: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NA</w:t>
      </w:r>
    </w:p>
    <w:p w14:paraId="15DB2958" w14:textId="77777777" w:rsidR="000A39F0" w:rsidRPr="000A39F0" w:rsidRDefault="000A39F0" w:rsidP="000A39F0">
      <w:pPr>
        <w:pStyle w:val="ListParagraph"/>
        <w:spacing w:line="216" w:lineRule="auto"/>
        <w:rPr>
          <w:sz w:val="36"/>
          <w:szCs w:val="36"/>
        </w:rPr>
      </w:pPr>
    </w:p>
    <w:p w14:paraId="120A893A" w14:textId="77777777" w:rsidR="000A39F0" w:rsidRPr="000A39F0" w:rsidRDefault="000A39F0" w:rsidP="000A39F0">
      <w:pPr>
        <w:pStyle w:val="ListParagraph"/>
        <w:numPr>
          <w:ilvl w:val="0"/>
          <w:numId w:val="1"/>
        </w:numPr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Do patient have expired </w:t>
      </w:r>
    </w:p>
    <w:p w14:paraId="486E82EB" w14:textId="77777777" w:rsidR="000A39F0" w:rsidRDefault="000A39F0" w:rsidP="000A39F0">
      <w:pPr>
        <w:pStyle w:val="ListParagraph"/>
        <w:spacing w:line="216" w:lineRule="auto"/>
        <w:rPr>
          <w:rFonts w:ascii="Gotham Pro" w:eastAsiaTheme="minorEastAsia" w:hAnsi="Gotham Pro" w:cs="Gotham Pro"/>
          <w:kern w:val="24"/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medications mixed with </w:t>
      </w:r>
    </w:p>
    <w:p w14:paraId="1F868095" w14:textId="15415714" w:rsidR="000A39F0" w:rsidRPr="000A39F0" w:rsidRDefault="000A39F0" w:rsidP="000A39F0">
      <w:pPr>
        <w:pStyle w:val="ListParagraph"/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unexpired ones?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             </w:t>
      </w:r>
      <w:r w:rsidR="004F5C94">
        <w:rPr>
          <w:rFonts w:ascii="Gotham Pro" w:eastAsiaTheme="minorEastAsia" w:hAnsi="Gotham Pro" w:cs="Gotham Pro"/>
          <w:kern w:val="24"/>
          <w:sz w:val="36"/>
          <w:szCs w:val="36"/>
        </w:rPr>
        <w:t xml:space="preserve">   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</w:t>
      </w:r>
      <w:proofErr w:type="gramStart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Yes</w:t>
      </w:r>
      <w:proofErr w:type="gramEnd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No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  NA</w:t>
      </w:r>
    </w:p>
    <w:p w14:paraId="3ADB2A2D" w14:textId="77777777" w:rsidR="000A39F0" w:rsidRPr="000A39F0" w:rsidRDefault="000A39F0" w:rsidP="000A39F0">
      <w:pPr>
        <w:pStyle w:val="ListParagraph"/>
        <w:numPr>
          <w:ilvl w:val="0"/>
          <w:numId w:val="1"/>
        </w:numPr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lastRenderedPageBreak/>
        <w:t xml:space="preserve">Does patient have an </w:t>
      </w:r>
    </w:p>
    <w:p w14:paraId="31852FE2" w14:textId="05D6632D" w:rsidR="000A39F0" w:rsidRDefault="000A39F0" w:rsidP="000A39F0">
      <w:pPr>
        <w:pStyle w:val="ListParagraph"/>
        <w:spacing w:line="216" w:lineRule="auto"/>
        <w:rPr>
          <w:rFonts w:ascii="Gotham Pro" w:eastAsiaTheme="minorEastAsia" w:hAnsi="Gotham Pro" w:cs="Gotham Pro"/>
          <w:kern w:val="24"/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organized medication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     </w:t>
      </w:r>
      <w:proofErr w:type="gramStart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Y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>e</w:t>
      </w: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s</w:t>
      </w:r>
      <w:proofErr w:type="gramEnd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No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  NA</w:t>
      </w:r>
    </w:p>
    <w:p w14:paraId="05FF8CEE" w14:textId="04EDCAAE" w:rsidR="000A39F0" w:rsidRPr="000A39F0" w:rsidRDefault="000A39F0" w:rsidP="000A39F0">
      <w:pPr>
        <w:pStyle w:val="ListParagraph"/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system?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</w:t>
      </w:r>
    </w:p>
    <w:p w14:paraId="307C261B" w14:textId="0903BDA1" w:rsidR="000A39F0" w:rsidRPr="000A39F0" w:rsidRDefault="000A39F0" w:rsidP="000A39F0">
      <w:pPr>
        <w:pStyle w:val="ListParagraph"/>
        <w:spacing w:line="216" w:lineRule="auto"/>
        <w:rPr>
          <w:sz w:val="36"/>
          <w:szCs w:val="36"/>
        </w:rPr>
      </w:pP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                                   </w:t>
      </w:r>
    </w:p>
    <w:p w14:paraId="0A9E98A9" w14:textId="569CDF18" w:rsidR="000A39F0" w:rsidRPr="000A39F0" w:rsidRDefault="000A39F0" w:rsidP="000A39F0">
      <w:pPr>
        <w:pStyle w:val="ListParagraph"/>
        <w:numPr>
          <w:ilvl w:val="0"/>
          <w:numId w:val="1"/>
        </w:numPr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Do you have concerns about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</w:t>
      </w:r>
      <w:proofErr w:type="gramStart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Yes</w:t>
      </w:r>
      <w:proofErr w:type="gramEnd"/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</w:t>
      </w: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No</w:t>
      </w:r>
      <w:r>
        <w:rPr>
          <w:rFonts w:ascii="Gotham Pro" w:eastAsiaTheme="minorEastAsia" w:hAnsi="Gotham Pro" w:cs="Gotham Pro"/>
          <w:kern w:val="24"/>
          <w:sz w:val="36"/>
          <w:szCs w:val="36"/>
        </w:rPr>
        <w:t xml:space="preserve">           NA</w:t>
      </w:r>
    </w:p>
    <w:p w14:paraId="37CE2DCD" w14:textId="0CA75618" w:rsidR="000A39F0" w:rsidRPr="000A39F0" w:rsidRDefault="000A39F0" w:rsidP="000A39F0">
      <w:pPr>
        <w:pStyle w:val="ListParagraph"/>
        <w:spacing w:line="216" w:lineRule="auto"/>
        <w:rPr>
          <w:sz w:val="36"/>
          <w:szCs w:val="36"/>
        </w:rPr>
      </w:pPr>
      <w:r w:rsidRPr="000A39F0">
        <w:rPr>
          <w:rFonts w:ascii="Gotham Pro" w:eastAsiaTheme="minorEastAsia" w:hAnsi="Gotham Pro" w:cs="Gotham Pro"/>
          <w:kern w:val="24"/>
          <w:sz w:val="36"/>
          <w:szCs w:val="36"/>
        </w:rPr>
        <w:t>patient’s medication system?</w:t>
      </w:r>
    </w:p>
    <w:p w14:paraId="77750266" w14:textId="7BBFD2CF" w:rsidR="000A39F0" w:rsidRPr="000A39F0" w:rsidRDefault="000A39F0">
      <w:pPr>
        <w:rPr>
          <w:sz w:val="36"/>
          <w:szCs w:val="36"/>
        </w:rPr>
      </w:pPr>
    </w:p>
    <w:p w14:paraId="74789CC8" w14:textId="522397E5" w:rsidR="000A39F0" w:rsidRDefault="000A39F0"/>
    <w:p w14:paraId="3A87141E" w14:textId="77777777" w:rsidR="000A39F0" w:rsidRDefault="000A39F0"/>
    <w:sectPr w:rsidR="000A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otham Pro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A14E2E"/>
    <w:multiLevelType w:val="hybridMultilevel"/>
    <w:tmpl w:val="FC6A10B4"/>
    <w:lvl w:ilvl="0" w:tplc="40C08A6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E2E40904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8FAF35A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4CC45FAC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91AB342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6D023EA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E99471A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36E0D3C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39001BF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4513B02"/>
    <w:multiLevelType w:val="hybridMultilevel"/>
    <w:tmpl w:val="D48A5632"/>
    <w:lvl w:ilvl="0" w:tplc="4C3862F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AD923DF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6C4AA7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72F6EC60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AD844B6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E7A893B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2AFC77D2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4A889B0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FE943CA4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2031951679">
    <w:abstractNumId w:val="1"/>
  </w:num>
  <w:num w:numId="2" w16cid:durableId="9715159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F84"/>
    <w:rsid w:val="0003095D"/>
    <w:rsid w:val="000A39F0"/>
    <w:rsid w:val="00190F84"/>
    <w:rsid w:val="004F5C94"/>
    <w:rsid w:val="00631BA4"/>
    <w:rsid w:val="007F6A4E"/>
    <w:rsid w:val="00E14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9DB4C"/>
  <w15:chartTrackingRefBased/>
  <w15:docId w15:val="{4DC76CA1-E110-4957-85D8-999FA7036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39F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0A39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69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7139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6243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5265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6046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 W.,M.D.</dc:creator>
  <cp:keywords/>
  <dc:description/>
  <cp:lastModifiedBy>Liu, Shan W.,MD, SD</cp:lastModifiedBy>
  <cp:revision>3</cp:revision>
  <dcterms:created xsi:type="dcterms:W3CDTF">2024-03-30T17:21:00Z</dcterms:created>
  <dcterms:modified xsi:type="dcterms:W3CDTF">2024-04-02T20:33:00Z</dcterms:modified>
</cp:coreProperties>
</file>